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6668" w:rsidRPr="00B554E9" w:rsidRDefault="00756668" w:rsidP="00B554E9">
      <w:pPr>
        <w:pStyle w:val="a8"/>
        <w:keepNext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554E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876FC" w:rsidRPr="00B554E9">
        <w:rPr>
          <w:rFonts w:ascii="Times New Roman" w:hAnsi="Times New Roman" w:cs="Times New Roman"/>
          <w:b/>
          <w:sz w:val="24"/>
          <w:szCs w:val="24"/>
        </w:rPr>
        <w:t>S5</w:t>
      </w:r>
      <w:r w:rsidRPr="00B554E9">
        <w:rPr>
          <w:rFonts w:ascii="Times New Roman" w:hAnsi="Times New Roman" w:cs="Times New Roman"/>
          <w:b/>
          <w:sz w:val="24"/>
          <w:szCs w:val="24"/>
        </w:rPr>
        <w:t xml:space="preserve"> KEGG pathway analysis of MAGP1 co-expressed genes in GC</w:t>
      </w:r>
    </w:p>
    <w:tbl>
      <w:tblPr>
        <w:tblStyle w:val="a7"/>
        <w:tblW w:w="16090" w:type="dxa"/>
        <w:tblInd w:w="-1139" w:type="dxa"/>
        <w:tblLook w:val="04A0" w:firstRow="1" w:lastRow="0" w:firstColumn="1" w:lastColumn="0" w:noHBand="0" w:noVBand="1"/>
      </w:tblPr>
      <w:tblGrid>
        <w:gridCol w:w="4373"/>
        <w:gridCol w:w="1065"/>
        <w:gridCol w:w="1310"/>
        <w:gridCol w:w="1476"/>
        <w:gridCol w:w="1335"/>
        <w:gridCol w:w="6700"/>
      </w:tblGrid>
      <w:tr w:rsidR="004E536B" w:rsidRPr="00B554E9" w:rsidTr="00756668">
        <w:trPr>
          <w:trHeight w:val="983"/>
        </w:trPr>
        <w:tc>
          <w:tcPr>
            <w:tcW w:w="4373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b/>
                <w:sz w:val="24"/>
                <w:szCs w:val="24"/>
              </w:rPr>
              <w:t>GO Term</w:t>
            </w:r>
          </w:p>
        </w:tc>
        <w:tc>
          <w:tcPr>
            <w:tcW w:w="1014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b/>
                <w:sz w:val="24"/>
                <w:szCs w:val="24"/>
              </w:rPr>
              <w:t>Number of genes</w:t>
            </w:r>
          </w:p>
        </w:tc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b/>
                <w:sz w:val="24"/>
                <w:szCs w:val="24"/>
              </w:rPr>
              <w:t>Associated genes(%)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b/>
                <w:sz w:val="24"/>
                <w:szCs w:val="24"/>
              </w:rPr>
              <w:t>Term P Value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b/>
                <w:sz w:val="24"/>
                <w:szCs w:val="24"/>
              </w:rPr>
              <w:t>Term FDR</w:t>
            </w:r>
          </w:p>
        </w:tc>
        <w:tc>
          <w:tcPr>
            <w:tcW w:w="6700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b/>
                <w:sz w:val="24"/>
                <w:szCs w:val="24"/>
              </w:rPr>
              <w:t>Associated Genes Found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4512:ECM-receptor interaction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3.429355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7.99E-16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9.77E-13</w:t>
            </w:r>
          </w:p>
        </w:tc>
        <w:tc>
          <w:tcPr>
            <w:tcW w:w="6700" w:type="dxa"/>
            <w:tcBorders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TNC, COL3A1, ITGA11, ITGB5, COL2A1, COMP, ITGAV, COL6A3, COL6A2, COL6A1, SV2A, LAMB1, COL11A1, THBS2, THBS3, FN1, COL4A2, COL4A1, COL5A2, COL5A1, LAMA2, ITGA5, COL1A2, COL1A1, COL24A1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4510:Focal adhes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4.6639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7.39E-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9.30E-11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PDGFB, PGF, TNC, COL3A1, ITGA11, ITGB5, COL2A1, MYL9, ITGAV, COMP, COL6A3, COL6A2, COL6A1, PDGFC, LAMB1, COL11A1, THBS2, THBS3, SHC4, FN1, COL4A2, COL4A1, COL5A2, FLNA, COL5A1, LAMA2, VEGFB, VEGFC, ITGA5, COL1A2, PDGFRA, PDGFRB, COL1A1, COL24A1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4974:Protein digestion and absorp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2.6063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7.95E-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9.99E-07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COL18A1, COL4A2, COL4A1, COL3A1, ELN, COL15A1, COL2A1, COL5A2, COL5A1, COL9A2, COL6A3, COL1A2, COL6A2, COL12A1, COL6A1, COL1A1, COL24A1, COL11A1, COL10A1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4151:PI3K-Akt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5.07544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.87E-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2.35E-06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 xml:space="preserve">FGFR1, PDGFB, FGF14, PGF, TNC, COL3A1, ITGA11, ITGB5, </w:t>
            </w:r>
            <w:r w:rsidRPr="00B554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2A1, ITGAV, COMP, COL6A3, COL6A2, COL6A1, CREB3L1, PDGFC, LAMB1, FGF1, THBS2, COL11A1, THBS3, FN1, COL4A2, COL4A1, COL5A2, COL5A1, LAMA2, VEGFB, VEGFC, GNB2, ITGA5, COL1A2, PDGFRA, PDGFRB, COL1A1, COL24A1, NGF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05205:Proteoglycans in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3.29218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3.56E-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4.47E-04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FGFR1, MRAS, LUM, FZD1, ITGB5, IGF2, DCN, FZD2, MMP2, TIMP3, SDC2, TGFB1, FLNA, TGFB2, WNT2, SMO, ITGA5, ITGAV, HSPB2, WNT11, PLAU, TWIST2, FN1, TWIST1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5146:Amoebiasi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2.33196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6.17E-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7.76E-04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COL4A2, IL1R1, COL4A1, COL3A1, TGFB3, COL2A1, COL5A2, TGFB1, COL5A1, TGFB2, LAMA2, COL1A2, COL1A1, LAMB1, COL24A1, COL11A1, FN1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4390:Hippo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2.74348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9.80E-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001232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BMP4, GDF6, FZD1, TGFB3, LEF1, TEAD2, WTIP, FZD2, SNAI2, TGFB1, TCF7L1, TGFB2, WNT2, FRMD6, CTGF, SERPINE1, DLG4, WNT11, PARD6G, FGF1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5200:Pathways in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4.52674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4.74E-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005966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 xml:space="preserve">TRAF1, CKS1B, FGFR1, PDGFB, FGF14, PGF, TGFB3, MMP2, TCF7L1, TGFB1, TGFB2, GLI1, EDNRA, WNT2, ITGAV, FGF1, LAMB1, FN1, BMP4, COL4A2, PTGER3, COL4A1, FZD1, LEF1, </w:t>
            </w:r>
            <w:r w:rsidRPr="00B554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ZD2, LAMA2, VEGFB, SMO, VEGFC, GNB2, PDGFRA, PDGFRB, WNT11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04350:TGF-beta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.7832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2.88E-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036206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BMP4, NBL1, INHBA, NOG, GDF6, TGFB3, SMURF2, TGIF2, ID3, DCN, CHRD, TGFB1, TGFB2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5217:Basal cell 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.23456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4.93E-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617569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WNT2, BMP4, SMO, FZD1, LEF1, WNT11, FZD2, TCF7L1, GLI1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5410:Hypertrophic cardiomyopathy (HCM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.37174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0014292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.782397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MYL3, ITGA5, ITGAV, TGFB3, ITGA11, ITGB5, TPM2, TPM1, TGFB1, TGFB2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5414:Dilated cardiomyopath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.37174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0024092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2.987662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MYL3, ITGA5, ITGAV, TGFB3, ITGA11, ITGB5, TPM2, TPM1, TGFB1, TGFB2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4540:Gap jun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.37174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00331647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4.091218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PDGFB, PDGFRA, PDGFRB, GUCY1A3, GJA1, TUBB6, GUCY1B3, PDGFC, TUBA1A, TUBB3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5144:Malari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96021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0066089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7.999976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COMP, TGFB3, THBS2, TGFB1, THBS3, SDC2, TGFB2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5412:Arrhythmogenic right ventricular cardiomyopathy (ARVC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.0973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00825277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9.896027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ITGA5, ITGAV, ITGA11, ITGB5, LEF1, GJA1, CDH2, TCF7L1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4310:Wnt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.64609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0083541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0.01177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DKK2, WNT2, NKD2, PRICKLE1, SFRP2, SFRP4, FZD1, LEF1, NFATC4, WNT11, FZD2, TCF7L1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4014:Ras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2.19478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0119294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4.00746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 xml:space="preserve">FGFR1, PDGFB, PGF, FGF14, MRAS, VEGFB, VEGFC, </w:t>
            </w:r>
            <w:r w:rsidRPr="00B554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SGRF2, GNB2, PDGFRA, PDGFRB, PDGFC, FGF1, PLA2G5, NGF, SHC4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04810:Regulation of actin cytoskelet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2.0576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0143476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6.61676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FGFR1, FGD1, PDGFB, FGF14, MRAS, ITGA11, ITGB5, MYL9, ITGA5, ITGAV, PDGFRA, PDGFRB, PDGFC, FGF1, FN1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4270:Vascular smooth muscle contractio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.37174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0201987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22.63154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EDNRA, RAMP2, ACTA2, MYL6B, CALD1, GUCY1A3, GUCY1B3, PLA2G5, PPP1R14A, MYL9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4514:Cell adhesion molecules (CAMs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.5089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0256797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27.90107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ITGAV, CD276, NTNG2, CD99, NLGN2, VCAN, L1CAM, CLDN11, CDH2, JAM3, SDC2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5222:Small cell lung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.0973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027782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29.83338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LAMA2, TRAF1, CKS1B, COL4A2, COL4A1, ITGAV, LAMB1, FN1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0532:Glycosaminoglycan biosynthesis - chondroitin sulfate / dermatan sulfat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54869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0305040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32.2637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CHSY3, CHST12, CHST14, CHST3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4015:Rap1 signaling pathwa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.9204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03079086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32.51528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VEGFB, PRKD1, VEGFC, FGFR1, PDGFB, FGF14, PGF, MRAS, PDGFRA, PDGFRB, PDGFC, PARD6G, FGF1, NGF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5215:Prostate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.0973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0327726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34.23006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FGFR1, PDGFB, PDGFRA, PDGFRB, CREB3L1, LEF1, PDGFC, TCF7L1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4145:Phagosom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.5089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0356373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36.63796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 xml:space="preserve">ITGA5, ITGAV, COMP, MRC2, ITGB5, TUBB6, C1R, TUBA1A, </w:t>
            </w:r>
            <w:r w:rsidRPr="00B554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BS2, THBS3, TUBB3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05218:Mela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96021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03614818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37.05872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FGFR1, PDGFB, FGF14, PDGFRA, PDGFRB, PDGFC, FGF1</w:t>
            </w:r>
          </w:p>
        </w:tc>
      </w:tr>
      <w:tr w:rsidR="004E536B" w:rsidRPr="00B554E9" w:rsidTr="00756668">
        <w:trPr>
          <w:trHeight w:val="280"/>
        </w:trPr>
        <w:tc>
          <w:tcPr>
            <w:tcW w:w="4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hsa04611:Platelet activation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1.37174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0.03667599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37.49076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E536B" w:rsidRPr="00B554E9" w:rsidRDefault="004E536B" w:rsidP="00B554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54E9">
              <w:rPr>
                <w:rFonts w:ascii="Times New Roman" w:hAnsi="Times New Roman" w:cs="Times New Roman"/>
                <w:sz w:val="24"/>
                <w:szCs w:val="24"/>
              </w:rPr>
              <w:t>COL3A1, COL1A2, GUCY1A3, COL2A1, GUCY1B3, COL1A1, COL24A1, COL11A1, COL5A2, COL5A1</w:t>
            </w:r>
          </w:p>
        </w:tc>
      </w:tr>
      <w:bookmarkEnd w:id="0"/>
    </w:tbl>
    <w:p w:rsidR="00205CE4" w:rsidRPr="00B554E9" w:rsidRDefault="00205CE4" w:rsidP="00B554E9">
      <w:pPr>
        <w:spacing w:line="360" w:lineRule="auto"/>
        <w:ind w:leftChars="-857" w:left="-1800" w:rightChars="-837" w:right="-1758"/>
        <w:rPr>
          <w:rFonts w:ascii="Times New Roman" w:hAnsi="Times New Roman" w:cs="Times New Roman"/>
          <w:sz w:val="24"/>
          <w:szCs w:val="24"/>
        </w:rPr>
      </w:pPr>
    </w:p>
    <w:sectPr w:rsidR="00205CE4" w:rsidRPr="00B554E9" w:rsidSect="004E53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1AB3" w:rsidRDefault="00AD1AB3" w:rsidP="004E536B">
      <w:r>
        <w:separator/>
      </w:r>
    </w:p>
  </w:endnote>
  <w:endnote w:type="continuationSeparator" w:id="0">
    <w:p w:rsidR="00AD1AB3" w:rsidRDefault="00AD1AB3" w:rsidP="004E5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1AB3" w:rsidRDefault="00AD1AB3" w:rsidP="004E536B">
      <w:r>
        <w:separator/>
      </w:r>
    </w:p>
  </w:footnote>
  <w:footnote w:type="continuationSeparator" w:id="0">
    <w:p w:rsidR="00AD1AB3" w:rsidRDefault="00AD1AB3" w:rsidP="004E5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3BA"/>
    <w:rsid w:val="001A65E5"/>
    <w:rsid w:val="00205CE4"/>
    <w:rsid w:val="004A42BB"/>
    <w:rsid w:val="004B5D53"/>
    <w:rsid w:val="004E536B"/>
    <w:rsid w:val="005626DC"/>
    <w:rsid w:val="00640EF8"/>
    <w:rsid w:val="00756668"/>
    <w:rsid w:val="008A72E4"/>
    <w:rsid w:val="008E2686"/>
    <w:rsid w:val="00AD1AB3"/>
    <w:rsid w:val="00B554E9"/>
    <w:rsid w:val="00B703BA"/>
    <w:rsid w:val="00BB51F3"/>
    <w:rsid w:val="00D779D7"/>
    <w:rsid w:val="00E961D3"/>
    <w:rsid w:val="00F87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20BB2EB-68F8-46C2-B8E7-4A9507274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5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53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53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536B"/>
    <w:rPr>
      <w:sz w:val="18"/>
      <w:szCs w:val="18"/>
    </w:rPr>
  </w:style>
  <w:style w:type="table" w:styleId="a7">
    <w:name w:val="Table Grid"/>
    <w:basedOn w:val="a1"/>
    <w:uiPriority w:val="39"/>
    <w:rsid w:val="004E53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75666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0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710</Words>
  <Characters>4053</Characters>
  <Application>Microsoft Office Word</Application>
  <DocSecurity>0</DocSecurity>
  <Lines>33</Lines>
  <Paragraphs>9</Paragraphs>
  <ScaleCrop>false</ScaleCrop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mengjie</dc:creator>
  <cp:keywords/>
  <dc:description/>
  <cp:lastModifiedBy>wumengjie</cp:lastModifiedBy>
  <cp:revision>9</cp:revision>
  <dcterms:created xsi:type="dcterms:W3CDTF">2019-01-19T08:51:00Z</dcterms:created>
  <dcterms:modified xsi:type="dcterms:W3CDTF">2019-04-09T05:59:00Z</dcterms:modified>
</cp:coreProperties>
</file>